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42" w:rightFromText="142" w:vertAnchor="page" w:horzAnchor="margin" w:tblpXSpec="center" w:tblpY="1866"/>
        <w:tblW w:w="1360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7"/>
        <w:gridCol w:w="899"/>
        <w:gridCol w:w="748"/>
        <w:gridCol w:w="1103"/>
        <w:gridCol w:w="1040"/>
        <w:gridCol w:w="890"/>
        <w:gridCol w:w="956"/>
        <w:gridCol w:w="930"/>
        <w:gridCol w:w="778"/>
        <w:gridCol w:w="784"/>
        <w:gridCol w:w="1134"/>
        <w:gridCol w:w="1134"/>
        <w:gridCol w:w="850"/>
      </w:tblGrid>
      <w:tr w:rsidR="00ED4C1C" w:rsidRPr="00327330" w:rsidTr="007159A3">
        <w:trPr>
          <w:trHeight w:val="179"/>
        </w:trPr>
        <w:tc>
          <w:tcPr>
            <w:tcW w:w="3256" w:type="dxa"/>
            <w:gridSpan w:val="2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Annotated gene*</w:t>
            </w:r>
          </w:p>
        </w:tc>
        <w:tc>
          <w:tcPr>
            <w:tcW w:w="6445" w:type="dxa"/>
            <w:gridSpan w:val="7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Varscan2-CBS</w:t>
            </w:r>
          </w:p>
        </w:tc>
        <w:tc>
          <w:tcPr>
            <w:tcW w:w="3902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EXCAVATOR</w:t>
            </w:r>
          </w:p>
        </w:tc>
      </w:tr>
      <w:tr w:rsidR="00ED4C1C" w:rsidRPr="00327330" w:rsidTr="007159A3">
        <w:trPr>
          <w:trHeight w:val="30"/>
        </w:trPr>
        <w:tc>
          <w:tcPr>
            <w:tcW w:w="2357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015F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8"/>
              </w:rPr>
              <w:t>COSMIC</w:t>
            </w:r>
            <w:r w:rsidRPr="009015F7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16"/>
                <w:szCs w:val="18"/>
              </w:rPr>
              <w:t xml:space="preserve"> gene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32733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Start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End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Size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Bins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UTR3 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bins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ED4C1C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Seg</w:t>
            </w:r>
            <w:proofErr w:type="spellEnd"/>
          </w:p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32733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Star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En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ED4C1C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Seg</w:t>
            </w:r>
            <w:proofErr w:type="spellEnd"/>
          </w:p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mean</w:t>
            </w:r>
          </w:p>
        </w:tc>
      </w:tr>
      <w:tr w:rsidR="00ED4C1C" w:rsidRPr="00327330" w:rsidTr="007159A3">
        <w:trPr>
          <w:trHeight w:val="1260"/>
        </w:trPr>
        <w:tc>
          <w:tcPr>
            <w:tcW w:w="2357" w:type="dxa"/>
            <w:tcBorders>
              <w:top w:val="single" w:sz="12" w:space="0" w:color="auto"/>
              <w:left w:val="single" w:sz="8" w:space="0" w:color="auto"/>
            </w:tcBorders>
            <w:vAlign w:val="center"/>
            <w:hideMark/>
          </w:tcPr>
          <w:p w:rsidR="00ED4C1C" w:rsidRPr="005D5017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</w:p>
          <w:p w:rsidR="00ED4C1C" w:rsidRPr="005D5017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ADCY8,ASAP1,EFR3A,</w:t>
            </w:r>
          </w:p>
          <w:p w:rsidR="00ED4C1C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FAM49B,FAM84B,GSDMC,</w:t>
            </w:r>
          </w:p>
          <w:p w:rsidR="00ED4C1C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HHLA1,KCNQ3,KH</w:t>
            </w:r>
            <w:r w:rsidRPr="005D501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DRBS3,</w:t>
            </w:r>
          </w:p>
          <w:p w:rsidR="00ED4C1C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5D501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KIAA0196,LRRC6,MTSS1,</w:t>
            </w:r>
          </w:p>
          <w:p w:rsidR="00ED4C1C" w:rsidRPr="005D5017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5D501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MYC,</w:t>
            </w: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NDRG1,NDUFB9,</w:t>
            </w:r>
          </w:p>
          <w:p w:rsidR="00ED4C1C" w:rsidRPr="005D5017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NSMCE2,OC90,PHF20L1,</w:t>
            </w:r>
          </w:p>
          <w:p w:rsidR="00ED4C1C" w:rsidRPr="005D5017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POU5F1B,RNF139,SLA,</w:t>
            </w:r>
          </w:p>
          <w:p w:rsidR="00ED4C1C" w:rsidRPr="005D5017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SQLE,ST3GAL1,TATDN1,</w:t>
            </w:r>
          </w:p>
          <w:p w:rsidR="00ED4C1C" w:rsidRPr="005D5017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TG,TMEM65,TMEM71,</w:t>
            </w:r>
          </w:p>
          <w:p w:rsidR="00ED4C1C" w:rsidRPr="005D5017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TRIB1,TRMT12,WISP1,</w:t>
            </w:r>
          </w:p>
          <w:p w:rsidR="00ED4C1C" w:rsidRPr="005D5017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ZFAT,ZNF572</w:t>
            </w:r>
          </w:p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899" w:type="dxa"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YC</w:t>
            </w: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NDRG1</w:t>
            </w:r>
          </w:p>
        </w:tc>
        <w:tc>
          <w:tcPr>
            <w:tcW w:w="748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ED4C1C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</w:p>
          <w:p w:rsidR="00ED4C1C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.21-</w:t>
            </w:r>
          </w:p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.22</w:t>
            </w:r>
          </w:p>
        </w:tc>
        <w:tc>
          <w:tcPr>
            <w:tcW w:w="110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5342934</w:t>
            </w:r>
          </w:p>
        </w:tc>
        <w:tc>
          <w:tcPr>
            <w:tcW w:w="104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6659704</w:t>
            </w:r>
          </w:p>
        </w:tc>
        <w:tc>
          <w:tcPr>
            <w:tcW w:w="89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3Mb</w:t>
            </w:r>
          </w:p>
        </w:tc>
        <w:tc>
          <w:tcPr>
            <w:tcW w:w="95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96</w:t>
            </w:r>
          </w:p>
        </w:tc>
        <w:tc>
          <w:tcPr>
            <w:tcW w:w="93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302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.13%</w:t>
            </w:r>
          </w:p>
        </w:tc>
        <w:tc>
          <w:tcPr>
            <w:tcW w:w="778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881</w:t>
            </w:r>
          </w:p>
        </w:tc>
        <w:tc>
          <w:tcPr>
            <w:tcW w:w="784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ED4C1C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q</w:t>
            </w:r>
          </w:p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.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478079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4826024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8" w:space="0" w:color="auto"/>
            </w:tcBorders>
            <w:noWrap/>
            <w:vAlign w:val="center"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809</w:t>
            </w:r>
          </w:p>
        </w:tc>
      </w:tr>
      <w:tr w:rsidR="00ED4C1C" w:rsidRPr="00327330" w:rsidTr="007159A3">
        <w:trPr>
          <w:trHeight w:val="1260"/>
        </w:trPr>
        <w:tc>
          <w:tcPr>
            <w:tcW w:w="2357" w:type="dxa"/>
            <w:tcBorders>
              <w:left w:val="single" w:sz="8" w:space="0" w:color="auto"/>
            </w:tcBorders>
            <w:vAlign w:val="center"/>
            <w:hideMark/>
          </w:tcPr>
          <w:p w:rsidR="00ED4C1C" w:rsidRPr="005D5017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</w:p>
          <w:p w:rsidR="00ED4C1C" w:rsidRPr="005D5017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ARC,BAI1,C8orf31,</w:t>
            </w:r>
          </w:p>
          <w:p w:rsidR="00ED4C1C" w:rsidRPr="005D5017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CCDC166,CYP11B1,</w:t>
            </w:r>
          </w:p>
          <w:p w:rsidR="00ED4C1C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CYP11B2,EEF1D,FAM83H,</w:t>
            </w:r>
          </w:p>
          <w:p w:rsidR="00ED4C1C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GLI4,GML,GPIHBP1,GPR20,</w:t>
            </w:r>
          </w:p>
          <w:p w:rsidR="00ED4C1C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GSDMD,JRK,L</w:t>
            </w:r>
            <w:r w:rsidRPr="005D501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Y6D,LY6E,</w:t>
            </w:r>
          </w:p>
          <w:p w:rsidR="00ED4C1C" w:rsidRPr="005D5017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5D501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LY6H,LY6K,LYNX1,</w:t>
            </w:r>
          </w:p>
          <w:p w:rsidR="00ED4C1C" w:rsidRPr="005D5017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5D501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LYPD2,</w:t>
            </w: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MAFA,MAPK15,</w:t>
            </w:r>
          </w:p>
          <w:p w:rsidR="00ED4C1C" w:rsidRPr="005D5017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MROH5,MROH6,NAPRT,</w:t>
            </w:r>
          </w:p>
          <w:p w:rsidR="00ED4C1C" w:rsidRPr="005D5017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PSCA,PTP4A3,PYCRL,</w:t>
            </w:r>
          </w:p>
          <w:p w:rsidR="00ED4C1C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RHPN1,SLC45A4,SLURP1,</w:t>
            </w:r>
          </w:p>
          <w:p w:rsidR="00ED4C1C" w:rsidRPr="005D5017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THEM6,TIGD5,TOP1MT,</w:t>
            </w:r>
          </w:p>
          <w:p w:rsidR="00ED4C1C" w:rsidRPr="005D5017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TSNARE1,TSTA3,ZC3H3,</w:t>
            </w:r>
          </w:p>
          <w:p w:rsidR="00ED4C1C" w:rsidRPr="005D5017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ZFP41,ZNF623,ZNF696,</w:t>
            </w:r>
          </w:p>
          <w:p w:rsidR="00ED4C1C" w:rsidRPr="005D5017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ZNF707</w:t>
            </w:r>
          </w:p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899" w:type="dxa"/>
            <w:tcBorders>
              <w:right w:val="single" w:sz="12" w:space="0" w:color="auto"/>
            </w:tcBorders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ED4C1C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</w:p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.3</w:t>
            </w:r>
          </w:p>
        </w:tc>
        <w:tc>
          <w:tcPr>
            <w:tcW w:w="1103" w:type="dxa"/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2222166</w:t>
            </w:r>
          </w:p>
        </w:tc>
        <w:tc>
          <w:tcPr>
            <w:tcW w:w="1040" w:type="dxa"/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4821849</w:t>
            </w:r>
          </w:p>
        </w:tc>
        <w:tc>
          <w:tcPr>
            <w:tcW w:w="890" w:type="dxa"/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6Mb</w:t>
            </w:r>
          </w:p>
        </w:tc>
        <w:tc>
          <w:tcPr>
            <w:tcW w:w="956" w:type="dxa"/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99</w:t>
            </w:r>
          </w:p>
        </w:tc>
        <w:tc>
          <w:tcPr>
            <w:tcW w:w="930" w:type="dxa"/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.56%</w:t>
            </w:r>
          </w:p>
        </w:tc>
        <w:tc>
          <w:tcPr>
            <w:tcW w:w="778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476</w:t>
            </w:r>
          </w:p>
        </w:tc>
        <w:tc>
          <w:tcPr>
            <w:tcW w:w="784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ED4C1C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</w:p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.2</w:t>
            </w:r>
          </w:p>
        </w:tc>
        <w:tc>
          <w:tcPr>
            <w:tcW w:w="1134" w:type="dxa"/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4780791</w:t>
            </w:r>
          </w:p>
        </w:tc>
        <w:tc>
          <w:tcPr>
            <w:tcW w:w="1134" w:type="dxa"/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4826024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809</w:t>
            </w:r>
          </w:p>
        </w:tc>
      </w:tr>
      <w:tr w:rsidR="00ED4C1C" w:rsidRPr="00327330" w:rsidTr="007159A3">
        <w:trPr>
          <w:trHeight w:val="719"/>
        </w:trPr>
        <w:tc>
          <w:tcPr>
            <w:tcW w:w="2357" w:type="dxa"/>
            <w:tcBorders>
              <w:left w:val="single" w:sz="8" w:space="0" w:color="auto"/>
            </w:tcBorders>
            <w:vAlign w:val="center"/>
            <w:hideMark/>
          </w:tcPr>
          <w:p w:rsidR="00ED4C1C" w:rsidRPr="005D5017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</w:p>
          <w:p w:rsidR="00ED4C1C" w:rsidRPr="005D5017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BTNL2,C6orf10,G</w:t>
            </w:r>
            <w:r w:rsidRPr="005D501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 xml:space="preserve">PSM3,HLA-DOB,HLA-DQA1,HLA-DQA2, </w:t>
            </w: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HLA-DQB</w:t>
            </w:r>
            <w:r w:rsidRPr="005D501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,HLA-DQB2,HLA-DRA,HLA-DRB1,HLA-</w:t>
            </w: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DRB5,</w:t>
            </w:r>
          </w:p>
          <w:p w:rsidR="00ED4C1C" w:rsidRPr="005D5017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NOTCH4,PBX2,TAP2</w:t>
            </w:r>
          </w:p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899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ED4C1C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.32</w:t>
            </w:r>
          </w:p>
        </w:tc>
        <w:tc>
          <w:tcPr>
            <w:tcW w:w="1103" w:type="dxa"/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153267</w:t>
            </w:r>
          </w:p>
        </w:tc>
        <w:tc>
          <w:tcPr>
            <w:tcW w:w="1040" w:type="dxa"/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793889</w:t>
            </w:r>
          </w:p>
        </w:tc>
        <w:tc>
          <w:tcPr>
            <w:tcW w:w="890" w:type="dxa"/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Mb</w:t>
            </w:r>
          </w:p>
        </w:tc>
        <w:tc>
          <w:tcPr>
            <w:tcW w:w="956" w:type="dxa"/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30" w:type="dxa"/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.13%</w:t>
            </w:r>
          </w:p>
        </w:tc>
        <w:tc>
          <w:tcPr>
            <w:tcW w:w="778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2664</w:t>
            </w:r>
          </w:p>
        </w:tc>
        <w:tc>
          <w:tcPr>
            <w:tcW w:w="784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ED4C1C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.32</w:t>
            </w:r>
          </w:p>
        </w:tc>
        <w:tc>
          <w:tcPr>
            <w:tcW w:w="1134" w:type="dxa"/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605061</w:t>
            </w:r>
          </w:p>
        </w:tc>
        <w:tc>
          <w:tcPr>
            <w:tcW w:w="1134" w:type="dxa"/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713262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8458</w:t>
            </w:r>
          </w:p>
        </w:tc>
      </w:tr>
      <w:tr w:rsidR="00ED4C1C" w:rsidRPr="00327330" w:rsidTr="007159A3">
        <w:trPr>
          <w:trHeight w:val="179"/>
        </w:trPr>
        <w:tc>
          <w:tcPr>
            <w:tcW w:w="2357" w:type="dxa"/>
            <w:tcBorders>
              <w:left w:val="single" w:sz="8" w:space="0" w:color="auto"/>
            </w:tcBorders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UC16</w:t>
            </w:r>
          </w:p>
        </w:tc>
        <w:tc>
          <w:tcPr>
            <w:tcW w:w="899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ED4C1C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1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</w:p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.2</w:t>
            </w:r>
          </w:p>
        </w:tc>
        <w:tc>
          <w:tcPr>
            <w:tcW w:w="1103" w:type="dxa"/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45965</w:t>
            </w:r>
          </w:p>
        </w:tc>
        <w:tc>
          <w:tcPr>
            <w:tcW w:w="1040" w:type="dxa"/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89201</w:t>
            </w:r>
          </w:p>
        </w:tc>
        <w:tc>
          <w:tcPr>
            <w:tcW w:w="890" w:type="dxa"/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Mb</w:t>
            </w:r>
          </w:p>
        </w:tc>
        <w:tc>
          <w:tcPr>
            <w:tcW w:w="956" w:type="dxa"/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930" w:type="dxa"/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%</w:t>
            </w:r>
          </w:p>
        </w:tc>
        <w:tc>
          <w:tcPr>
            <w:tcW w:w="778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662</w:t>
            </w:r>
          </w:p>
        </w:tc>
        <w:tc>
          <w:tcPr>
            <w:tcW w:w="784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ED4C1C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1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.2-12</w:t>
            </w:r>
          </w:p>
        </w:tc>
        <w:tc>
          <w:tcPr>
            <w:tcW w:w="1134" w:type="dxa"/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1501</w:t>
            </w:r>
          </w:p>
        </w:tc>
        <w:tc>
          <w:tcPr>
            <w:tcW w:w="1134" w:type="dxa"/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309566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302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0605</w:t>
            </w:r>
          </w:p>
        </w:tc>
      </w:tr>
      <w:tr w:rsidR="00ED4C1C" w:rsidRPr="00327330" w:rsidTr="007159A3">
        <w:trPr>
          <w:trHeight w:val="179"/>
        </w:trPr>
        <w:tc>
          <w:tcPr>
            <w:tcW w:w="2357" w:type="dxa"/>
            <w:tcBorders>
              <w:left w:val="single" w:sz="8" w:space="0" w:color="auto"/>
              <w:bottom w:val="single" w:sz="12" w:space="0" w:color="auto"/>
            </w:tcBorders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PR112</w:t>
            </w:r>
          </w:p>
        </w:tc>
        <w:tc>
          <w:tcPr>
            <w:tcW w:w="899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ED4C1C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X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proofErr w:type="spellEnd"/>
          </w:p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.3</w:t>
            </w:r>
          </w:p>
        </w:tc>
        <w:tc>
          <w:tcPr>
            <w:tcW w:w="110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5426776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5432395</w:t>
            </w:r>
          </w:p>
        </w:tc>
        <w:tc>
          <w:tcPr>
            <w:tcW w:w="89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5Mb</w:t>
            </w:r>
          </w:p>
        </w:tc>
        <w:tc>
          <w:tcPr>
            <w:tcW w:w="95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3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%</w:t>
            </w:r>
          </w:p>
        </w:tc>
        <w:tc>
          <w:tcPr>
            <w:tcW w:w="778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428</w:t>
            </w:r>
          </w:p>
        </w:tc>
        <w:tc>
          <w:tcPr>
            <w:tcW w:w="784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ED4C1C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X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proofErr w:type="spellEnd"/>
          </w:p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.3-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488371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4754030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:rsidR="00ED4C1C" w:rsidRPr="00327330" w:rsidRDefault="00ED4C1C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273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843</w:t>
            </w:r>
          </w:p>
        </w:tc>
      </w:tr>
    </w:tbl>
    <w:p w:rsidR="00ED4C1C" w:rsidRDefault="00ED4C1C" w:rsidP="00ED4C1C">
      <w:pPr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2"/>
        </w:rPr>
        <w:t>Table S</w:t>
      </w:r>
      <w:r>
        <w:rPr>
          <w:rFonts w:ascii="Times New Roman" w:hAnsi="Times New Roman" w:cs="Times New Roman"/>
          <w:b/>
          <w:sz w:val="22"/>
        </w:rPr>
        <w:t>5. Five focal SCNAs detected by Varscan2-CBS and EXCAVATOR</w:t>
      </w:r>
    </w:p>
    <w:p w:rsidR="00ED4C1C" w:rsidRDefault="00ED4C1C" w:rsidP="00ED4C1C">
      <w:pPr>
        <w:rPr>
          <w:rFonts w:ascii="Times New Roman" w:hAnsi="Times New Roman" w:cs="Times New Roman"/>
          <w:sz w:val="18"/>
        </w:rPr>
      </w:pPr>
      <w:r w:rsidRPr="0044387F">
        <w:rPr>
          <w:rFonts w:ascii="Times New Roman" w:hAnsi="Times New Roman" w:cs="Times New Roman"/>
          <w:sz w:val="18"/>
        </w:rPr>
        <w:t xml:space="preserve">*All the genes in the copy number boundaries from Varscan2-CBS were annotated. </w:t>
      </w:r>
    </w:p>
    <w:sectPr w:rsidR="00ED4C1C" w:rsidSect="00ED4C1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4C1C"/>
    <w:rsid w:val="003A11B4"/>
    <w:rsid w:val="00ED4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152862-E84A-4C23-A77C-A9B2CD670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4C1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4C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7-04-10T15:48:00Z</dcterms:created>
  <dcterms:modified xsi:type="dcterms:W3CDTF">2017-04-10T15:49:00Z</dcterms:modified>
</cp:coreProperties>
</file>